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76AE5" w14:textId="76475B39" w:rsidR="00D52199" w:rsidRPr="00E16FE9" w:rsidRDefault="00E16FE9" w:rsidP="00E16FE9">
      <w:pPr>
        <w:rPr>
          <w:rFonts w:ascii="Times New Roman" w:hAnsi="Times New Roman" w:cs="Times New Roman"/>
          <w:sz w:val="24"/>
          <w:szCs w:val="24"/>
        </w:rPr>
      </w:pPr>
      <w:r w:rsidRPr="00722506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E16FE9">
        <w:rPr>
          <w:rFonts w:ascii="Times New Roman" w:hAnsi="Times New Roman" w:cs="Times New Roman"/>
          <w:sz w:val="24"/>
          <w:szCs w:val="24"/>
        </w:rPr>
        <w:t xml:space="preserve">. List of variables being used for all Random Forest analyses. All variables were selected </w:t>
      </w:r>
      <w:r w:rsidR="00C87249" w:rsidRPr="00E16FE9">
        <w:rPr>
          <w:rFonts w:ascii="Times New Roman" w:hAnsi="Times New Roman" w:cs="Times New Roman"/>
          <w:sz w:val="24"/>
          <w:szCs w:val="24"/>
        </w:rPr>
        <w:t>a priori and</w:t>
      </w:r>
      <w:r w:rsidRPr="00E16FE9">
        <w:rPr>
          <w:rFonts w:ascii="Times New Roman" w:hAnsi="Times New Roman" w:cs="Times New Roman"/>
          <w:sz w:val="24"/>
          <w:szCs w:val="24"/>
        </w:rPr>
        <w:t xml:space="preserve"> were entered into the models.</w:t>
      </w:r>
    </w:p>
    <w:p w14:paraId="46349559" w14:textId="77777777" w:rsidR="00E16FE9" w:rsidRPr="00E16FE9" w:rsidRDefault="00E16FE9" w:rsidP="00E16FE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E16FE9" w:rsidRPr="00E16FE9" w14:paraId="79F42ED8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39BFD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dictor </w:t>
            </w:r>
          </w:p>
        </w:tc>
      </w:tr>
      <w:tr w:rsidR="00E16FE9" w:rsidRPr="00E16FE9" w14:paraId="0EB9E271" w14:textId="77777777" w:rsidTr="00E16FE9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61114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</w:tr>
      <w:tr w:rsidR="00E16FE9" w:rsidRPr="00E16FE9" w14:paraId="469D631E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0C90B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ry of Hypertension (HTN)</w:t>
            </w:r>
          </w:p>
        </w:tc>
      </w:tr>
      <w:tr w:rsidR="00E16FE9" w:rsidRPr="00E16FE9" w14:paraId="0477B41A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0519D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 (DM)</w:t>
            </w:r>
          </w:p>
        </w:tc>
      </w:tr>
      <w:tr w:rsidR="00E16FE9" w:rsidRPr="00E16FE9" w14:paraId="1665475D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50888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 Kidney Disease (CKD) or dialysis </w:t>
            </w:r>
          </w:p>
        </w:tc>
      </w:tr>
      <w:tr w:rsidR="00E16FE9" w:rsidRPr="00E16FE9" w14:paraId="3DD9FB82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F7B4C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nown Cardiovascular Disease (CVD) or aortic disease</w:t>
            </w:r>
          </w:p>
        </w:tc>
      </w:tr>
      <w:tr w:rsidR="00E16FE9" w:rsidRPr="00E16FE9" w14:paraId="07963E32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28F74" w14:textId="4E984579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e beta blockers, antiplatelets (AP) and/or anticoagulants (AC)</w:t>
            </w:r>
          </w:p>
        </w:tc>
      </w:tr>
      <w:tr w:rsidR="00E16FE9" w:rsidRPr="00E16FE9" w14:paraId="118F767F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CAAC1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ry of smoking, any illicit drug use, specifically cocaine or amphetamine use</w:t>
            </w:r>
          </w:p>
        </w:tc>
      </w:tr>
      <w:tr w:rsidR="00E16FE9" w:rsidRPr="00E16FE9" w14:paraId="6BDB0EED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1AB72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tal signals (SBP, HR) at ED triage </w:t>
            </w:r>
          </w:p>
        </w:tc>
      </w:tr>
      <w:tr w:rsidR="00E16FE9" w:rsidRPr="00E16FE9" w14:paraId="06517401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8841F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itial serum creatinine levels on ED labs </w:t>
            </w:r>
          </w:p>
        </w:tc>
      </w:tr>
      <w:tr w:rsidR="00E16FE9" w:rsidRPr="00E16FE9" w14:paraId="7B7514F9" w14:textId="77777777" w:rsidTr="00E16FE9">
        <w:trPr>
          <w:trHeight w:val="45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BFC90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ministration of IV beta blocker, beta blocker or vasodilator infusion, PO antihypertensives (including ***) in the ED</w:t>
            </w:r>
          </w:p>
        </w:tc>
      </w:tr>
      <w:tr w:rsidR="00E16FE9" w:rsidRPr="00E16FE9" w14:paraId="3DEFB54C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28D9D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amount (in morphine milligram equivalents (MEU)) of all opioids, and IVF (in milliliters (mL)) administered in the ED</w:t>
            </w:r>
          </w:p>
        </w:tc>
      </w:tr>
      <w:tr w:rsidR="00E16FE9" w:rsidRPr="00E16FE9" w14:paraId="325A21BC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B08B7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e from triage to CT scan </w:t>
            </w:r>
          </w:p>
        </w:tc>
      </w:tr>
      <w:tr w:rsidR="00E16FE9" w:rsidRPr="00E16FE9" w14:paraId="3DCDF7A0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CE730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e from triage to start of antihypertensive infusion,  non-infusion antihypertensive, and pain medication </w:t>
            </w:r>
          </w:p>
        </w:tc>
      </w:tr>
      <w:tr w:rsidR="00E16FE9" w:rsidRPr="00E16FE9" w14:paraId="4E49C7A7" w14:textId="77777777" w:rsidTr="00E16FE9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19124" w14:textId="77777777" w:rsidR="00E16FE9" w:rsidRPr="00E16FE9" w:rsidRDefault="00E16FE9" w:rsidP="00E16F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6FE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ED stay time</w:t>
            </w:r>
          </w:p>
        </w:tc>
      </w:tr>
    </w:tbl>
    <w:p w14:paraId="725A1E28" w14:textId="77777777" w:rsidR="00E16FE9" w:rsidRPr="00E16FE9" w:rsidRDefault="00E16FE9" w:rsidP="00E16FE9"/>
    <w:sectPr w:rsidR="00E16FE9" w:rsidRPr="00E16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E9"/>
    <w:rsid w:val="00121CEC"/>
    <w:rsid w:val="001265AA"/>
    <w:rsid w:val="00722506"/>
    <w:rsid w:val="00C87249"/>
    <w:rsid w:val="00D52199"/>
    <w:rsid w:val="00E1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1CDB"/>
  <w15:chartTrackingRefBased/>
  <w15:docId w15:val="{3A0A8613-4188-4B36-9F50-745F300DB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F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F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F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F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F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F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F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5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Tran</dc:creator>
  <cp:keywords/>
  <dc:description/>
  <cp:lastModifiedBy>Quincy Tran</cp:lastModifiedBy>
  <cp:revision>3</cp:revision>
  <dcterms:created xsi:type="dcterms:W3CDTF">2024-06-06T14:40:00Z</dcterms:created>
  <dcterms:modified xsi:type="dcterms:W3CDTF">2024-06-29T12:04:00Z</dcterms:modified>
</cp:coreProperties>
</file>